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6B44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:rsidR="00546B44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 S1</w:t>
      </w:r>
    </w:p>
    <w:p w:rsidR="00546B44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304000" cy="234263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4000" cy="2342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6B4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 S1. Comparison of </w:t>
      </w:r>
      <w:bookmarkStart w:id="1" w:name="30j0zll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lasma viral load between patients with and without detectable DENV NS1 or NS3 in </w:t>
      </w:r>
      <w:r w:rsidR="009231B1">
        <w:rPr>
          <w:rFonts w:ascii="Times New Roman" w:eastAsia="Times New Roman" w:hAnsi="Times New Roman" w:cs="Times New Roman"/>
          <w:b/>
          <w:sz w:val="24"/>
          <w:szCs w:val="24"/>
        </w:rPr>
        <w:t>white blood cell popul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lasma viral load was measur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CR in 24 adult and 6 pediatric patients during the acute phase of DENV infection. Adult patients were grouped based on the presence or absence of NS1 and NS3 in any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white blood cell (WB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pulation. All pediatric patients had detectable NS1 in at least one WBC population. Each symbol represents the plasma viremia level from an individual patient.</w:t>
      </w:r>
    </w:p>
    <w:p w:rsidR="00546B44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546B44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 S2</w:t>
      </w:r>
    </w:p>
    <w:p w:rsidR="00546B44" w:rsidRDefault="00000000">
      <w:pPr>
        <w:ind w:hanging="709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537272" cy="30600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37272" cy="306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6B4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1fob9te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>Fig S2. Correlation between plasma viral load and percentage of DENV NS1</w:t>
      </w:r>
      <w:r w:rsidR="009231B1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r NS3</w:t>
      </w:r>
      <w:r w:rsidR="009231B1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ositive cells in </w:t>
      </w:r>
      <w:r w:rsidR="009231B1">
        <w:rPr>
          <w:rFonts w:ascii="Times New Roman" w:eastAsia="Times New Roman" w:hAnsi="Times New Roman" w:cs="Times New Roman"/>
          <w:b/>
          <w:sz w:val="24"/>
          <w:szCs w:val="24"/>
        </w:rPr>
        <w:t>white blood cel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opulation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arson correlation analysis was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conduc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evalu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relationship between plasma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viral loa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percentage of NS1-positive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or NS3-positive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cells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each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 xml:space="preserve">white blood cell </w:t>
      </w:r>
      <w:r>
        <w:rPr>
          <w:rFonts w:ascii="Times New Roman" w:eastAsia="Times New Roman" w:hAnsi="Times New Roman" w:cs="Times New Roman"/>
          <w:sz w:val="24"/>
          <w:szCs w:val="24"/>
        </w:rPr>
        <w:t>population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, using d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24 adult and 6 pediatric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 xml:space="preserve"> dengu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s.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 xml:space="preserve">One </w:t>
      </w:r>
      <w:r>
        <w:rPr>
          <w:rFonts w:ascii="Times New Roman" w:eastAsia="Times New Roman" w:hAnsi="Times New Roman" w:cs="Times New Roman"/>
          <w:sz w:val="24"/>
          <w:szCs w:val="24"/>
        </w:rPr>
        <w:t>data point for NS1-positive CD66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anulocytes in adults was</w:t>
      </w:r>
      <w:r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xcluded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 xml:space="preserve"> due to 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>an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 xml:space="preserve"> extremely high 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percentage of NS1-positive cells (46%) and undetectable plasma viral 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 xml:space="preserve">load, </w:t>
      </w:r>
      <w:r w:rsidR="009231B1">
        <w:rPr>
          <w:rFonts w:ascii="Times New Roman" w:eastAsia="Times New Roman" w:hAnsi="Times New Roman" w:cs="Times New Roman"/>
          <w:sz w:val="24"/>
          <w:szCs w:val="24"/>
        </w:rPr>
        <w:t>which was considered an outlier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>.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 xml:space="preserve">Including this outlier 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>in the analysis yielded a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 xml:space="preserve"> correlation coefficient (</w:t>
      </w:r>
      <w:r w:rsidR="00F33B42" w:rsidRPr="007B05B9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>)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F33B42" w:rsidRPr="007B05B9">
        <w:rPr>
          <w:rFonts w:ascii="Times New Roman" w:eastAsia="Times New Roman" w:hAnsi="Times New Roman" w:cs="Times New Roman"/>
          <w:sz w:val="24"/>
          <w:szCs w:val="24"/>
        </w:rPr>
        <w:t>-0.4466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F33B42" w:rsidRPr="007B05B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-value of </w:t>
      </w:r>
      <w:r w:rsidR="00F33B42" w:rsidRPr="007B05B9">
        <w:rPr>
          <w:rFonts w:ascii="Times New Roman" w:eastAsia="Times New Roman" w:hAnsi="Times New Roman" w:cs="Times New Roman"/>
          <w:sz w:val="24"/>
          <w:szCs w:val="24"/>
        </w:rPr>
        <w:t>0.0134</w:t>
      </w:r>
      <w:r w:rsidR="00F33B42" w:rsidRPr="007B05B9">
        <w:rPr>
          <w:rFonts w:ascii="Times New Roman" w:eastAsia="Times New Roman" w:hAnsi="Times New Roman" w:cs="Times New Roman"/>
          <w:sz w:val="24"/>
          <w:szCs w:val="24"/>
        </w:rPr>
        <w:t>,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 while excluding it 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>resulted in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 an </w:t>
      </w:r>
      <w:r w:rsidR="00F33B42" w:rsidRPr="007B05B9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 of -0.4752 and 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F33B42" w:rsidRPr="007B05B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-value of 0.1380, as shown in the figure. </w:t>
      </w:r>
      <w:r>
        <w:rPr>
          <w:rFonts w:ascii="Times New Roman" w:eastAsia="Times New Roman" w:hAnsi="Times New Roman" w:cs="Times New Roman"/>
          <w:sz w:val="24"/>
          <w:szCs w:val="24"/>
        </w:rPr>
        <w:t>For CD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 cells in pediatric patients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>, plasma viral load data w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ly 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 xml:space="preserve">available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e out of two data points. 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relation </w:t>
      </w:r>
      <w:r w:rsidR="007B05B9">
        <w:rPr>
          <w:rFonts w:ascii="Times New Roman" w:eastAsia="Times New Roman" w:hAnsi="Times New Roman" w:cs="Times New Roman"/>
          <w:sz w:val="24"/>
          <w:szCs w:val="24"/>
        </w:rPr>
        <w:t>co</w:t>
      </w:r>
      <w:r>
        <w:rPr>
          <w:rFonts w:ascii="Times New Roman" w:eastAsia="Times New Roman" w:hAnsi="Times New Roman" w:cs="Times New Roman"/>
          <w:sz w:val="24"/>
          <w:szCs w:val="24"/>
        </w:rPr>
        <w:t>efficient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value</w:t>
      </w:r>
      <w:r w:rsidR="00F33B42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) are indicated on each graph.</w:t>
      </w:r>
    </w:p>
    <w:p w:rsidR="00546B44" w:rsidRDefault="00546B4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546B44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0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B44"/>
    <w:rsid w:val="00546B44"/>
    <w:rsid w:val="007B05B9"/>
    <w:rsid w:val="009231B1"/>
    <w:rsid w:val="00F3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97B1C"/>
  <w15:docId w15:val="{870CE674-4481-814C-895A-AF23724D3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nisadee Avirutnan</cp:lastModifiedBy>
  <cp:revision>2</cp:revision>
  <dcterms:created xsi:type="dcterms:W3CDTF">2024-10-29T07:52:00Z</dcterms:created>
  <dcterms:modified xsi:type="dcterms:W3CDTF">2024-10-29T07:52:00Z</dcterms:modified>
</cp:coreProperties>
</file>